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799250" w14:textId="77777777" w:rsidR="000E7911" w:rsidRDefault="000E7911" w:rsidP="000E7911">
      <w:pPr>
        <w:pStyle w:val="Heading2"/>
        <w:numPr>
          <w:ilvl w:val="0"/>
          <w:numId w:val="0"/>
        </w:numPr>
        <w:spacing w:before="0" w:after="0"/>
      </w:pPr>
    </w:p>
    <w:p w14:paraId="3430999D" w14:textId="2CDD00EF" w:rsidR="001D519B" w:rsidRDefault="001D519B" w:rsidP="000E7911">
      <w:pPr>
        <w:pStyle w:val="Heading2"/>
        <w:numPr>
          <w:ilvl w:val="0"/>
          <w:numId w:val="0"/>
        </w:numPr>
        <w:spacing w:before="0" w:after="0"/>
      </w:pPr>
      <w:r w:rsidRPr="0001436A">
        <w:t>Supplementary</w:t>
      </w:r>
      <w:r w:rsidRPr="001549D3">
        <w:t xml:space="preserve"> </w:t>
      </w:r>
      <w:r>
        <w:t>Tables</w:t>
      </w:r>
    </w:p>
    <w:p w14:paraId="58F1AED1" w14:textId="193B44E2" w:rsidR="00DE23E8" w:rsidRDefault="00927A02" w:rsidP="00754E27">
      <w:pPr>
        <w:spacing w:before="0" w:after="0"/>
      </w:pPr>
      <w:r>
        <w:rPr>
          <w:b/>
          <w:bCs/>
        </w:rPr>
        <w:t xml:space="preserve">Supplementary </w:t>
      </w:r>
      <w:r w:rsidR="00B6340D" w:rsidRPr="00152BB5">
        <w:rPr>
          <w:b/>
          <w:bCs/>
        </w:rPr>
        <w:t>Table 1.</w:t>
      </w:r>
      <w:r w:rsidR="00B6340D">
        <w:t xml:space="preserve"> </w:t>
      </w:r>
      <w:r w:rsidR="0076735E" w:rsidRPr="0076735E">
        <w:t>The down-regulated metabolites in brown fibers. Data show the log</w:t>
      </w:r>
      <w:r w:rsidR="0076735E" w:rsidRPr="000C69CC">
        <w:rPr>
          <w:vertAlign w:val="subscript"/>
        </w:rPr>
        <w:t>2</w:t>
      </w:r>
      <w:r w:rsidR="0076735E" w:rsidRPr="0076735E">
        <w:t xml:space="preserve"> ratios of the fold change of peak area between metabolites identified in brown and white cotton fiber samples. RT, retention time.</w:t>
      </w:r>
    </w:p>
    <w:p w14:paraId="56A4A7EB" w14:textId="77777777" w:rsidR="000E7911" w:rsidRDefault="000E7911" w:rsidP="00754E27">
      <w:pPr>
        <w:spacing w:before="0" w:after="0"/>
      </w:pPr>
    </w:p>
    <w:tbl>
      <w:tblPr>
        <w:tblW w:w="10701" w:type="dxa"/>
        <w:tblLook w:val="04A0" w:firstRow="1" w:lastRow="0" w:firstColumn="1" w:lastColumn="0" w:noHBand="0" w:noVBand="1"/>
      </w:tblPr>
      <w:tblGrid>
        <w:gridCol w:w="622"/>
        <w:gridCol w:w="810"/>
        <w:gridCol w:w="1210"/>
        <w:gridCol w:w="683"/>
        <w:gridCol w:w="630"/>
        <w:gridCol w:w="630"/>
        <w:gridCol w:w="630"/>
        <w:gridCol w:w="536"/>
        <w:gridCol w:w="720"/>
        <w:gridCol w:w="630"/>
        <w:gridCol w:w="630"/>
        <w:gridCol w:w="2970"/>
      </w:tblGrid>
      <w:tr w:rsidR="005A716A" w:rsidRPr="005A716A" w14:paraId="75BB41BB" w14:textId="77777777" w:rsidTr="008A14AF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652E" w14:textId="0D555FC4" w:rsidR="00414789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A716A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740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BE2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D0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748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12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D4C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16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B48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726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4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591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36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83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40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76D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50 dp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F3E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5A716A" w:rsidRPr="005A716A" w14:paraId="5DE2CF90" w14:textId="77777777" w:rsidTr="008A14AF">
        <w:trPr>
          <w:trHeight w:val="300"/>
        </w:trPr>
        <w:tc>
          <w:tcPr>
            <w:tcW w:w="1070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76C3" w14:textId="16AC7366" w:rsidR="005A716A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Amino acids and </w:t>
            </w:r>
            <w:r w:rsidR="00F4244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their</w:t>
            </w: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derivatives </w:t>
            </w:r>
          </w:p>
        </w:tc>
      </w:tr>
      <w:tr w:rsidR="005A716A" w:rsidRPr="005A716A" w14:paraId="0363D37B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A50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A01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2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61D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7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23E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4FB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613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7D1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8E9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B37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57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7D2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177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-Aminocyclopropane-1-carboxylate</w:t>
            </w:r>
          </w:p>
        </w:tc>
      </w:tr>
      <w:tr w:rsidR="005A716A" w:rsidRPr="005A716A" w14:paraId="1FC2CAE7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CA9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991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2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9EF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9H11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254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42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432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402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2A4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ED5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12B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52C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2A4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-Hydroxyphenylalanine</w:t>
            </w:r>
          </w:p>
        </w:tc>
      </w:tr>
      <w:tr w:rsidR="005A716A" w:rsidRPr="005A716A" w14:paraId="1F7CDC44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CE5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CCC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4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E0D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1N3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6DA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23D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B5B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24E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136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391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304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956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2FF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-Guanidinobutinoate</w:t>
            </w:r>
          </w:p>
        </w:tc>
      </w:tr>
      <w:tr w:rsidR="005A716A" w:rsidRPr="005A716A" w14:paraId="4F8DF63D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5C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212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2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178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9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76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08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CA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93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FD0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072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540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797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EF5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-Hydroxyproline</w:t>
            </w:r>
          </w:p>
        </w:tc>
      </w:tr>
      <w:tr w:rsidR="005A716A" w:rsidRPr="005A716A" w14:paraId="270E8FFF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5D2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5BB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8.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FD3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7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BAA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93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0C9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469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DB4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76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3BC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3E0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830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-Oxoproline</w:t>
            </w:r>
          </w:p>
        </w:tc>
      </w:tr>
      <w:tr w:rsidR="005A716A" w:rsidRPr="005A716A" w14:paraId="4DCB5F0D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F04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521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75C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3H7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8D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B09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D4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65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B5E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983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576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4F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09C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anine</w:t>
            </w:r>
          </w:p>
        </w:tc>
      </w:tr>
      <w:tr w:rsidR="005A716A" w:rsidRPr="005A716A" w14:paraId="3339B03A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597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87E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1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E8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8N2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A42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3FF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87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DC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5C5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AD8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F7A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9E0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78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sparagine</w:t>
            </w:r>
          </w:p>
        </w:tc>
      </w:tr>
      <w:tr w:rsidR="005A716A" w:rsidRPr="005A716A" w14:paraId="5F0AFD7C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7C0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2C6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8.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472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10H7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D3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047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C64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B5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4B5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1FE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ABB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D63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A99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ynurenic Acid</w:t>
            </w:r>
          </w:p>
        </w:tc>
      </w:tr>
      <w:tr w:rsidR="005A716A" w:rsidRPr="005A716A" w14:paraId="55D316EF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67C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D5B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3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D5E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4N4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B60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BE4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E5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2E2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AB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57B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79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1D6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DE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Arginine</w:t>
            </w:r>
          </w:p>
        </w:tc>
      </w:tr>
      <w:tr w:rsidR="005A716A" w:rsidRPr="005A716A" w14:paraId="0A9CC083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DD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ED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3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8B6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8N2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004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7CE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E8E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0C8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29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502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AA3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3B4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D6B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Asparagine</w:t>
            </w:r>
          </w:p>
        </w:tc>
      </w:tr>
      <w:tr w:rsidR="005A716A" w:rsidRPr="005A716A" w14:paraId="010CE9F3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24A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E3F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2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AD7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7H15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171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55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4E5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E6E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0B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624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B03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A5F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E3F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Carnitine</w:t>
            </w:r>
          </w:p>
        </w:tc>
      </w:tr>
      <w:tr w:rsidR="005A716A" w:rsidRPr="005A716A" w14:paraId="4EE6C5D9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CEB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231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2D6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3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BE2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996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716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78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C58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EC4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D6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710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D34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eucine</w:t>
            </w:r>
          </w:p>
        </w:tc>
      </w:tr>
      <w:tr w:rsidR="005A716A" w:rsidRPr="005A716A" w14:paraId="6079F906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F02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AA6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5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324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0N2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B2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3A7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786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84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583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84E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6CB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217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C2C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Glutamine</w:t>
            </w:r>
          </w:p>
        </w:tc>
      </w:tr>
      <w:tr w:rsidR="005A716A" w:rsidRPr="005A716A" w14:paraId="5756B99F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45E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956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4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F03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9N3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AA5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4E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648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723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C79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74A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015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065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B18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Histidine</w:t>
            </w:r>
          </w:p>
        </w:tc>
      </w:tr>
      <w:tr w:rsidR="005A716A" w:rsidRPr="005A716A" w14:paraId="22AD3DFE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F55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9F4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8.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927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7NO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4B4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96A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2C2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EFE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28D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A0B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18B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558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4AE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Homocysteine thiolactone</w:t>
            </w:r>
          </w:p>
        </w:tc>
      </w:tr>
      <w:tr w:rsidR="005A716A" w:rsidRPr="005A716A" w14:paraId="40917C51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EF3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2F2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D61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3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11E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04A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D2B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771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70D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079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543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C7C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3.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ED3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Isoleucine</w:t>
            </w:r>
          </w:p>
        </w:tc>
      </w:tr>
      <w:tr w:rsidR="005A716A" w:rsidRPr="005A716A" w14:paraId="14EB1AA0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118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792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1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873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7H14N2O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003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5C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38B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A0B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A36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63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CE7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6F1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E15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L-2,6-Diaminoheptanedioate</w:t>
            </w:r>
          </w:p>
        </w:tc>
      </w:tr>
      <w:tr w:rsidR="005A716A" w:rsidRPr="005A716A" w14:paraId="6F48DC89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E1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EFA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2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E3A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3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0B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6FA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BF8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1C1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A93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34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5AA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A03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392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Leucine</w:t>
            </w:r>
          </w:p>
        </w:tc>
      </w:tr>
      <w:tr w:rsidR="005A716A" w:rsidRPr="005A716A" w14:paraId="4D1020D1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786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81A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97A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1NO2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73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6F2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48B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7A7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E29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1BF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B8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535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910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Methionine</w:t>
            </w:r>
          </w:p>
        </w:tc>
      </w:tr>
      <w:tr w:rsidR="005A716A" w:rsidRPr="005A716A" w14:paraId="54210623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E0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2BF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6.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A67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9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BC8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C2C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60B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92E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0E1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88D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010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9B5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5A5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Proline</w:t>
            </w:r>
          </w:p>
        </w:tc>
      </w:tr>
      <w:tr w:rsidR="005A716A" w:rsidRPr="005A716A" w14:paraId="68EED193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459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28F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6.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67C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1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79B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1AD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28D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9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49D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D4F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A88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385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A63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7DC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-Valine</w:t>
            </w:r>
          </w:p>
        </w:tc>
      </w:tr>
      <w:tr w:rsidR="005A716A" w:rsidRPr="005A716A" w14:paraId="11DF4283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E5C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899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4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33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9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127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CB2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7D0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3CC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545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A5E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A63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83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99E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Acetyl-L-alanine</w:t>
            </w:r>
          </w:p>
        </w:tc>
      </w:tr>
      <w:tr w:rsidR="005A716A" w:rsidRPr="005A716A" w14:paraId="5769B089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698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C33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31A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1NO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A68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ABD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5B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876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5AA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B4C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FBC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96F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D4C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Methyl-L-glutamate</w:t>
            </w:r>
          </w:p>
        </w:tc>
      </w:tr>
      <w:tr w:rsidR="005A716A" w:rsidRPr="005A716A" w14:paraId="714B2F96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F7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76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7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522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8H16N2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A92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565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6C1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9D0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9F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C82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91C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29F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76BE" w14:textId="33C1FCAA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α-</w:t>
            </w:r>
            <w:r w:rsidR="00DF3BA0"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etyl</w:t>
            </w: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L-lysine</w:t>
            </w:r>
          </w:p>
        </w:tc>
      </w:tr>
      <w:tr w:rsidR="005A716A" w:rsidRPr="005A716A" w14:paraId="6BA8DB50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22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0B5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3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646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2N2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1A9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C64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C2C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14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77A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158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264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8B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44E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rnithine</w:t>
            </w:r>
          </w:p>
        </w:tc>
      </w:tr>
      <w:tr w:rsidR="005A716A" w:rsidRPr="005A716A" w14:paraId="7AFA1A42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744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07D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6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652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9H11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41E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485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F54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0C5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43B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C8C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7F8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E93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98C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enylalanine</w:t>
            </w:r>
          </w:p>
        </w:tc>
      </w:tr>
      <w:tr w:rsidR="005A716A" w:rsidRPr="005A716A" w14:paraId="0F7B9804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46E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8ED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0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AB2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8H10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B2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9CF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BFB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006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640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29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DB0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972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AE2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enylalanine-HCOOH</w:t>
            </w:r>
          </w:p>
        </w:tc>
      </w:tr>
      <w:tr w:rsidR="005A716A" w:rsidRPr="005A716A" w14:paraId="0398B108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969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D19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0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3FF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7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B41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221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7B4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881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B08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DA2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AD7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76A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507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yroglutamic Acid</w:t>
            </w:r>
          </w:p>
        </w:tc>
      </w:tr>
      <w:tr w:rsidR="005A716A" w:rsidRPr="005A716A" w14:paraId="5E835ABD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94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1E0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4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EC2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7H13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C8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25E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43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2E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4F9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867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F7F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9BD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AB3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achydrine</w:t>
            </w:r>
          </w:p>
        </w:tc>
      </w:tr>
      <w:tr w:rsidR="005A716A" w:rsidRPr="005A716A" w14:paraId="5D770BEB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02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07A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4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5DB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2H7NO3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43C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B3E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A9B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FD2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2D3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4AD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C1A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D99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2DC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aurine</w:t>
            </w:r>
          </w:p>
        </w:tc>
      </w:tr>
      <w:tr w:rsidR="005A716A" w:rsidRPr="005A716A" w14:paraId="72AE42D4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293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CE1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8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4CC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9N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06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420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E9C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311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82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56D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15D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530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652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reonine</w:t>
            </w:r>
          </w:p>
        </w:tc>
      </w:tr>
      <w:tr w:rsidR="005A716A" w:rsidRPr="005A716A" w14:paraId="7B0C1EDF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C6C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EBF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3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CEC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11H12N2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5C2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EBA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816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046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E1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5A1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EF3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5C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B66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yptophan</w:t>
            </w:r>
          </w:p>
        </w:tc>
      </w:tr>
      <w:tr w:rsidR="005A716A" w:rsidRPr="005A716A" w14:paraId="1E9FA8FE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5DA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A74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8.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75C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11H10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353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B50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2C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832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B15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EF7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011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BCC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192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yptophan-NH3</w:t>
            </w:r>
          </w:p>
        </w:tc>
      </w:tr>
      <w:tr w:rsidR="00D00496" w:rsidRPr="005A716A" w14:paraId="115579BB" w14:textId="77777777" w:rsidTr="008A14AF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3E1F" w14:textId="5788692B" w:rsidR="00D00496" w:rsidRPr="00414789" w:rsidRDefault="00D00496" w:rsidP="00D0049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A716A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R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2E208" w14:textId="27378119" w:rsidR="00D00496" w:rsidRPr="00414789" w:rsidRDefault="00D00496" w:rsidP="00D0049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44A4" w14:textId="176053D5" w:rsidR="00D00496" w:rsidRPr="00414789" w:rsidRDefault="00D00496" w:rsidP="00D0049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2B9B" w14:textId="657CCB3F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9C5F5" w14:textId="7F8E2AEA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12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C0A05" w14:textId="0C115CF4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16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1643" w14:textId="1127BF8E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80E3C" w14:textId="3CEC65EE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4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70469" w14:textId="540F2FE7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36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13092" w14:textId="65ADA5F4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40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137C5" w14:textId="51C47734" w:rsidR="00D00496" w:rsidRPr="00414789" w:rsidRDefault="00D00496" w:rsidP="00D0049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50 dp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352C" w14:textId="791DDF80" w:rsidR="00D00496" w:rsidRPr="00414789" w:rsidRDefault="00D00496" w:rsidP="00D0049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5A716A" w:rsidRPr="005A716A" w14:paraId="28B31F1A" w14:textId="77777777" w:rsidTr="008A14AF">
        <w:trPr>
          <w:trHeight w:val="300"/>
        </w:trPr>
        <w:tc>
          <w:tcPr>
            <w:tcW w:w="1070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A753" w14:textId="6EDC6D9D" w:rsidR="005A716A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244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holine</w:t>
            </w:r>
          </w:p>
        </w:tc>
      </w:tr>
      <w:tr w:rsidR="005A716A" w:rsidRPr="005A716A" w14:paraId="726A8A0D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FD5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C4B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4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F06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3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1A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051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2E8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DB1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AF9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03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392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C26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6B9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oline</w:t>
            </w:r>
          </w:p>
        </w:tc>
      </w:tr>
      <w:tr w:rsidR="005A716A" w:rsidRPr="005A716A" w14:paraId="3472DD59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060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938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8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A3C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8H20NO6P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53C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EC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6DF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EFC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7F7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B29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92E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F41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3BC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lycerophosphocholine</w:t>
            </w:r>
            <w:proofErr w:type="spellEnd"/>
          </w:p>
        </w:tc>
      </w:tr>
      <w:tr w:rsidR="005A716A" w:rsidRPr="005A716A" w14:paraId="52A77328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69E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F90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4.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CAB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14NO4P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01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505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21D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7E0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E5B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FA5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AE2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D4A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0DF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osphocholine</w:t>
            </w:r>
          </w:p>
        </w:tc>
      </w:tr>
      <w:tr w:rsidR="005A716A" w:rsidRPr="005A716A" w14:paraId="4370A2E8" w14:textId="77777777" w:rsidTr="008A14AF">
        <w:trPr>
          <w:trHeight w:val="300"/>
        </w:trPr>
        <w:tc>
          <w:tcPr>
            <w:tcW w:w="1070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DE02" w14:textId="570F6F56" w:rsidR="005A716A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</w:tr>
      <w:tr w:rsidR="005A716A" w:rsidRPr="005A716A" w14:paraId="24A7A2CC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704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3C8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7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51B3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4N4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E6E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834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7C8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230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AC0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372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85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7AE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F28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lopurinol</w:t>
            </w:r>
          </w:p>
        </w:tc>
      </w:tr>
      <w:tr w:rsidR="005A716A" w:rsidRPr="005A716A" w14:paraId="31856C87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34B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2AB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1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CD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3H9O6P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62B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B03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0E7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A97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8B0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54E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CEB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80E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D9E8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lycerol 2-phosphate</w:t>
            </w:r>
          </w:p>
        </w:tc>
      </w:tr>
      <w:tr w:rsidR="005A716A" w:rsidRPr="005A716A" w14:paraId="3146DA99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495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CD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5.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215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5H4N4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BB8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4CE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68A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BEC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349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12D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A73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B74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17E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ypoxanthine</w:t>
            </w:r>
          </w:p>
        </w:tc>
      </w:tr>
      <w:tr w:rsidR="005A716A" w:rsidRPr="005A716A" w14:paraId="47927CD7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DA7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4B5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4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49D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10H9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16F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F07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3DA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240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FE07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06D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5E1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849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B3E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dole-3-acetate</w:t>
            </w:r>
          </w:p>
        </w:tc>
      </w:tr>
      <w:tr w:rsidR="005A716A" w:rsidRPr="005A716A" w14:paraId="6EFCB5AC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139A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F07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1.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A4F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6H14N2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A55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065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54F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FF9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18D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98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6A5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2E1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116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</w:t>
            </w:r>
            <w:proofErr w:type="spellStart"/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</w:tr>
      <w:tr w:rsidR="005A716A" w:rsidRPr="005A716A" w14:paraId="03BA00D5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8C7B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346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8.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5F0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9H17NO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B8D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56F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E6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BCC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B45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BD3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66C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0B8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2F9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ntothenic acid</w:t>
            </w:r>
          </w:p>
        </w:tc>
      </w:tr>
      <w:tr w:rsidR="005A716A" w:rsidRPr="005A716A" w14:paraId="05AD45A4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AA7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952F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8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12E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7H7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FD4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82B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5C4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D39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7D7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96D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B4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7B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362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igonelline</w:t>
            </w:r>
          </w:p>
        </w:tc>
      </w:tr>
      <w:tr w:rsidR="005A716A" w:rsidRPr="005A716A" w14:paraId="6E076804" w14:textId="77777777" w:rsidTr="008A14AF">
        <w:trPr>
          <w:trHeight w:val="300"/>
        </w:trPr>
        <w:tc>
          <w:tcPr>
            <w:tcW w:w="1070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9C42" w14:textId="5F904DBD" w:rsidR="005A716A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Organic acids </w:t>
            </w:r>
          </w:p>
        </w:tc>
      </w:tr>
      <w:tr w:rsidR="005A716A" w:rsidRPr="005A716A" w14:paraId="45F9A0ED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4BB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01B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3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F8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7H10O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6C4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C23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88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141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EE4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D6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404D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D76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56C5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hikimic acid</w:t>
            </w:r>
          </w:p>
        </w:tc>
      </w:tr>
      <w:tr w:rsidR="005A716A" w:rsidRPr="005A716A" w14:paraId="3303DB90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8A61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5C64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4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482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10H7NO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32F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570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E6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C21B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53BC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98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6F9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99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6B8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-Quinolincarboxylic acid</w:t>
            </w:r>
          </w:p>
        </w:tc>
      </w:tr>
      <w:tr w:rsidR="005A716A" w:rsidRPr="005A716A" w14:paraId="5EE2BFEE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E6E6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D940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3.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41F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4H8O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92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CFF2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56E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832F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5C71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480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DF8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E20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47C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α-</w:t>
            </w:r>
            <w:proofErr w:type="spellStart"/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ydroxyisobutyric</w:t>
            </w:r>
            <w:proofErr w:type="spellEnd"/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5A716A" w:rsidRPr="005A716A" w14:paraId="3AFE70FD" w14:textId="77777777" w:rsidTr="008A14AF">
        <w:trPr>
          <w:trHeight w:val="300"/>
        </w:trPr>
        <w:tc>
          <w:tcPr>
            <w:tcW w:w="1070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A09C" w14:textId="50CF7C81" w:rsidR="005A716A" w:rsidRPr="00414789" w:rsidRDefault="005A716A" w:rsidP="00840138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ugars </w:t>
            </w:r>
          </w:p>
        </w:tc>
      </w:tr>
      <w:tr w:rsidR="005A716A" w:rsidRPr="005A716A" w14:paraId="12CF1E24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7E7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6BEE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6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54FD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8H15NO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4B5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5C3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7D6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AC15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842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ED4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16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C89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DA57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Acetyl-D-</w:t>
            </w:r>
            <w:proofErr w:type="spellStart"/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nnosamine</w:t>
            </w:r>
            <w:proofErr w:type="spellEnd"/>
          </w:p>
        </w:tc>
      </w:tr>
      <w:tr w:rsidR="005A716A" w:rsidRPr="005A716A" w14:paraId="560B2D40" w14:textId="77777777" w:rsidTr="008A14AF">
        <w:trPr>
          <w:trHeight w:val="300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F92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6892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0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783C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8H15NO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95C6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B010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1534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8FE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3E9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0A4A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6DC8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74A3" w14:textId="77777777" w:rsidR="00414789" w:rsidRPr="00414789" w:rsidRDefault="00414789" w:rsidP="0084013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6909" w14:textId="77777777" w:rsidR="00414789" w:rsidRPr="00414789" w:rsidRDefault="00414789" w:rsidP="0084013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147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-Acetyl-hexosamine</w:t>
            </w:r>
          </w:p>
        </w:tc>
      </w:tr>
    </w:tbl>
    <w:p w14:paraId="0B662059" w14:textId="77777777" w:rsidR="00B6340D" w:rsidRDefault="00B6340D" w:rsidP="00654E8F">
      <w:pPr>
        <w:spacing w:before="240"/>
      </w:pPr>
    </w:p>
    <w:p w14:paraId="337F2C0D" w14:textId="77777777" w:rsidR="006A5490" w:rsidRDefault="006A5490" w:rsidP="00654E8F">
      <w:pPr>
        <w:spacing w:before="240"/>
      </w:pPr>
    </w:p>
    <w:p w14:paraId="38D646E6" w14:textId="5E2C0B56" w:rsidR="00A56BBA" w:rsidRDefault="00A56BBA" w:rsidP="00654E8F">
      <w:pPr>
        <w:spacing w:before="240"/>
      </w:pPr>
      <w:r w:rsidRPr="00E55D11">
        <w:rPr>
          <w:b/>
          <w:bCs/>
        </w:rPr>
        <w:t>Supplementary Table 2.</w:t>
      </w:r>
      <w:r>
        <w:t xml:space="preserve"> </w:t>
      </w:r>
      <w:r w:rsidR="000C69CC" w:rsidRPr="0076735E">
        <w:t xml:space="preserve">The </w:t>
      </w:r>
      <w:r w:rsidR="000C69CC">
        <w:t>up</w:t>
      </w:r>
      <w:r w:rsidR="000C69CC" w:rsidRPr="0076735E">
        <w:t>-regulated metabolites in brown fibers. Data show the log</w:t>
      </w:r>
      <w:r w:rsidR="000C69CC" w:rsidRPr="000C69CC">
        <w:rPr>
          <w:vertAlign w:val="subscript"/>
        </w:rPr>
        <w:t>2</w:t>
      </w:r>
      <w:r w:rsidR="000C69CC" w:rsidRPr="0076735E">
        <w:t xml:space="preserve"> ratios of the fold change of peak area between metabolites identified in brown and white cotton fiber samples. RT, retention time.</w:t>
      </w:r>
    </w:p>
    <w:tbl>
      <w:tblPr>
        <w:tblW w:w="10730" w:type="dxa"/>
        <w:tblLook w:val="04A0" w:firstRow="1" w:lastRow="0" w:firstColumn="1" w:lastColumn="0" w:noHBand="0" w:noVBand="1"/>
      </w:tblPr>
      <w:tblGrid>
        <w:gridCol w:w="680"/>
        <w:gridCol w:w="800"/>
        <w:gridCol w:w="1386"/>
        <w:gridCol w:w="732"/>
        <w:gridCol w:w="630"/>
        <w:gridCol w:w="630"/>
        <w:gridCol w:w="720"/>
        <w:gridCol w:w="720"/>
        <w:gridCol w:w="720"/>
        <w:gridCol w:w="720"/>
        <w:gridCol w:w="720"/>
        <w:gridCol w:w="2272"/>
      </w:tblGrid>
      <w:tr w:rsidR="00A56BBA" w:rsidRPr="00B275E6" w14:paraId="5F46315D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A33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DC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BEA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320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588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 dp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74B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188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D0C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45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C6A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 dp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68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 dpa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406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B275E6" w:rsidRPr="00B275E6" w14:paraId="212C99B1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0B28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mino acids and its derivatives</w:t>
            </w:r>
          </w:p>
        </w:tc>
      </w:tr>
      <w:tr w:rsidR="00B275E6" w:rsidRPr="00B275E6" w14:paraId="5F77D1B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CFD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B82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9C9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7N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06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D73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99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C0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D90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8BA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62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8A7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35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Oxo-L-proline</w:t>
            </w:r>
          </w:p>
        </w:tc>
      </w:tr>
      <w:tr w:rsidR="00B275E6" w:rsidRPr="00B275E6" w14:paraId="2D7779E7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CB3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C5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D2A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7N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573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7B9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734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245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E44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C33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1B8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ACA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A61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artate</w:t>
            </w:r>
          </w:p>
        </w:tc>
      </w:tr>
      <w:tr w:rsidR="00B275E6" w:rsidRPr="00B275E6" w14:paraId="76C5F00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709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B98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439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9N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E5B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0EE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0D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8F1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6A6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A22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5BA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C7B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C49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-Glutamic acid</w:t>
            </w:r>
          </w:p>
        </w:tc>
      </w:tr>
      <w:tr w:rsidR="00B275E6" w:rsidRPr="00B275E6" w14:paraId="213338D2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1D7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6CF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0E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1NO3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E3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93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25D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37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A90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CA0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5F7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278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868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-formyl-L-methionine</w:t>
            </w:r>
          </w:p>
        </w:tc>
      </w:tr>
      <w:tr w:rsidR="00B275E6" w:rsidRPr="00B275E6" w14:paraId="0EDD3664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9E3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889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A05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1N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F10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DDE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AA4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4AF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7F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929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586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78A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CD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-Methyl-L-glutamate</w:t>
            </w:r>
          </w:p>
        </w:tc>
      </w:tr>
      <w:tr w:rsidR="00B275E6" w:rsidRPr="00B275E6" w14:paraId="59F204C7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C6315" w14:textId="432D6D7D" w:rsidR="00B275E6" w:rsidRPr="00B275E6" w:rsidRDefault="00994D98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techol</w:t>
            </w:r>
          </w:p>
        </w:tc>
      </w:tr>
      <w:tr w:rsidR="00B275E6" w:rsidRPr="00B275E6" w14:paraId="00FB1374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329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AA3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A2A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8H8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E2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D3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77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19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794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7C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B23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464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825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-Dihydroxyphenylacetate</w:t>
            </w:r>
          </w:p>
        </w:tc>
      </w:tr>
      <w:tr w:rsidR="00B275E6" w:rsidRPr="00B275E6" w14:paraId="1790CE79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FB3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6D8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BA7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6O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73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AF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D31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883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CF9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9D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13E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EDC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734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echol</w:t>
            </w:r>
          </w:p>
        </w:tc>
      </w:tr>
      <w:tr w:rsidR="00B275E6" w:rsidRPr="00B275E6" w14:paraId="3997D8C6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B87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BC7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130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8H11NO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0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4F8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A87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0F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07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6E3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C5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4B3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4D1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pamine</w:t>
            </w:r>
          </w:p>
        </w:tc>
      </w:tr>
      <w:tr w:rsidR="00B275E6" w:rsidRPr="00B275E6" w14:paraId="43C64358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3FBF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</w:tr>
      <w:tr w:rsidR="00B275E6" w:rsidRPr="00B275E6" w14:paraId="42B5ACBA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287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B14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CC4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H8NO4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B7A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59A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A53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84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BD3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F1E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D54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EA3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246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Aminoethyl dihydrogen phosphate</w:t>
            </w:r>
          </w:p>
        </w:tc>
      </w:tr>
      <w:tr w:rsidR="00B275E6" w:rsidRPr="00B275E6" w14:paraId="3EC8BA2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2F6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D92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EA1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7N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3E6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DAE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9AC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631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36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BDA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C3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E1C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87C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Hydroxyanthranilate</w:t>
            </w:r>
          </w:p>
        </w:tc>
      </w:tr>
      <w:tr w:rsidR="00B275E6" w:rsidRPr="00B275E6" w14:paraId="04DB211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5FD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FC3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E75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6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263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EB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09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200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D8E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BAA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8F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264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9F3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Hydroxyphenylacetate</w:t>
            </w:r>
          </w:p>
        </w:tc>
      </w:tr>
      <w:tr w:rsidR="00B275E6" w:rsidRPr="00B275E6" w14:paraId="3F46CCC2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C2A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633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6FE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6N4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924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E7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17A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888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910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D2E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48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FDB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D39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antoin</w:t>
            </w:r>
          </w:p>
        </w:tc>
      </w:tr>
      <w:tr w:rsidR="00B275E6" w:rsidRPr="00B275E6" w14:paraId="51752084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F41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C00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32F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9H7NO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66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8A3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934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FE7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79C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FA1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93A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6B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C0B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hydroxyquinoine</w:t>
            </w:r>
            <w:proofErr w:type="spellEnd"/>
          </w:p>
        </w:tc>
      </w:tr>
      <w:tr w:rsidR="00E55D11" w:rsidRPr="00B275E6" w14:paraId="2AB5BD02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38AA9" w14:textId="12169E6B" w:rsidR="00E55D11" w:rsidRPr="00B275E6" w:rsidRDefault="00E55D11" w:rsidP="00E55D1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R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B4605" w14:textId="08C82067" w:rsidR="00E55D11" w:rsidRPr="00B275E6" w:rsidRDefault="00E55D11" w:rsidP="00E55D1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F260" w14:textId="008FC55F" w:rsidR="00E55D11" w:rsidRPr="00B275E6" w:rsidRDefault="00E55D11" w:rsidP="00E55D1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42E6F" w14:textId="26937899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635D6" w14:textId="02864A12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C2098" w14:textId="74D45443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B367F" w14:textId="10B18DFC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6605A" w14:textId="06A0C442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6212" w14:textId="6095C4EF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E0C4D" w14:textId="6CB0DE10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D5EA" w14:textId="5843F277" w:rsidR="00E55D11" w:rsidRPr="00B275E6" w:rsidRDefault="00E55D11" w:rsidP="00E55D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 dpa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D5A15" w14:textId="41B99360" w:rsidR="00E55D11" w:rsidRPr="00B275E6" w:rsidRDefault="00E55D11" w:rsidP="00E55D1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B275E6" w:rsidRPr="00B275E6" w14:paraId="3E819A65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61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6E9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7.0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8D5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4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3CE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74D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C8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4CF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8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4A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62B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9B0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931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ropylene</w:t>
            </w:r>
            <w:proofErr w:type="spellEnd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lycol</w:t>
            </w:r>
          </w:p>
        </w:tc>
      </w:tr>
      <w:tr w:rsidR="00B275E6" w:rsidRPr="00B275E6" w14:paraId="75972837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E1A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3F5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187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2H20O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416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104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B5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98D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F1D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32A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D69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0E9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854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in</w:t>
            </w:r>
            <w:proofErr w:type="spellEnd"/>
          </w:p>
        </w:tc>
      </w:tr>
      <w:tr w:rsidR="00B275E6" w:rsidRPr="00B275E6" w14:paraId="10E6E5BE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ADC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B4F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E24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0H16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1A4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11F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968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E3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4F4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B3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33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2B6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D10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egone</w:t>
            </w:r>
          </w:p>
        </w:tc>
      </w:tr>
      <w:tr w:rsidR="00B275E6" w:rsidRPr="00B275E6" w14:paraId="692056D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689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360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AE3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8H8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6D1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A6C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32B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207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BB6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BC3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9E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DC2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99F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orcinol monoacetate</w:t>
            </w:r>
          </w:p>
        </w:tc>
      </w:tr>
      <w:tr w:rsidR="00B275E6" w:rsidRPr="00B275E6" w14:paraId="625B551E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8C9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4B6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69A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0H12N2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98A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79C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D6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B08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B8A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C77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14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19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435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otonin</w:t>
            </w:r>
          </w:p>
        </w:tc>
      </w:tr>
      <w:tr w:rsidR="00B275E6" w:rsidRPr="00B275E6" w14:paraId="35CF781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4B0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DB7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3.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F80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H9O6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3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D33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945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9F6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462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E7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F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1A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92E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-Glycerol 3-phosphate</w:t>
            </w:r>
          </w:p>
        </w:tc>
      </w:tr>
      <w:tr w:rsidR="00B275E6" w:rsidRPr="00B275E6" w14:paraId="50D60C0A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EF1FA" w14:textId="547A5CA9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ganic acids</w:t>
            </w:r>
          </w:p>
        </w:tc>
      </w:tr>
      <w:tr w:rsidR="00B275E6" w:rsidRPr="00B275E6" w14:paraId="64B3691C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BE2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25A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593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6N2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67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C4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232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232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822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F1D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05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97E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D77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)-Dihydroorotate</w:t>
            </w:r>
          </w:p>
        </w:tc>
      </w:tr>
      <w:tr w:rsidR="00B275E6" w:rsidRPr="00B275E6" w14:paraId="0F112F14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4D8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407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79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E5E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0E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FC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A64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CB8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F7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F2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758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E49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-Dihydroxybenzoate</w:t>
            </w:r>
          </w:p>
        </w:tc>
      </w:tr>
      <w:tr w:rsidR="00B275E6" w:rsidRPr="00B275E6" w14:paraId="18FB83D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CAE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2C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F8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8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264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3D5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765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C5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3E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387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D1E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512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1A0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hydroxyglutarate</w:t>
            </w:r>
          </w:p>
        </w:tc>
      </w:tr>
      <w:tr w:rsidR="00B275E6" w:rsidRPr="00B275E6" w14:paraId="708A1C5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AE4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346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B1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8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D6B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557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A36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72D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ACC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F04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389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6F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2E1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hydroxyglutarate-water</w:t>
            </w:r>
          </w:p>
        </w:tc>
      </w:tr>
      <w:tr w:rsidR="00B275E6" w:rsidRPr="00B275E6" w14:paraId="3AF36625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69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27B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E84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9H9N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DB1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EAA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044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A67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73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FEB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486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F2D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7CD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Hydroxyhippuric acid</w:t>
            </w:r>
          </w:p>
        </w:tc>
      </w:tr>
      <w:tr w:rsidR="00B275E6" w:rsidRPr="00B275E6" w14:paraId="121C958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7BD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141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5FF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8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731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4C8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9F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5BE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DB8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9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840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067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73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amalate</w:t>
            </w:r>
          </w:p>
        </w:tc>
      </w:tr>
      <w:tr w:rsidR="00B275E6" w:rsidRPr="00B275E6" w14:paraId="1F53C7B3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46D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38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309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8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6D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5B9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E01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8E3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FF9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35D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578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5DC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021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ate</w:t>
            </w:r>
          </w:p>
        </w:tc>
      </w:tr>
      <w:tr w:rsidR="00B275E6" w:rsidRPr="00B275E6" w14:paraId="5B8A89D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EB5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C6E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FC8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4O3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10F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E83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205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1A8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4D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9B3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9EB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DD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489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xanesulfonic</w:t>
            </w:r>
            <w:proofErr w:type="spellEnd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B275E6" w:rsidRPr="00B275E6" w14:paraId="4F5BE0D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034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60E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75D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8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516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F0B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A88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08E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846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07E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3AB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DD8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ED8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citric</w:t>
            </w:r>
            <w:proofErr w:type="spellEnd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B275E6" w:rsidRPr="00B275E6" w14:paraId="40891D7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0DC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159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0A7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6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2B1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92C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C77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0A2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344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B91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1BB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23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B1A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te</w:t>
            </w:r>
          </w:p>
        </w:tc>
      </w:tr>
      <w:tr w:rsidR="002A7B62" w:rsidRPr="00B275E6" w14:paraId="175BD9B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260D0" w14:textId="20C8D3D4" w:rsidR="002A7B62" w:rsidRPr="00B275E6" w:rsidRDefault="002A7B62" w:rsidP="002A7B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8D84A" w14:textId="53732D6D" w:rsidR="002A7B62" w:rsidRPr="00B275E6" w:rsidRDefault="002A7B62" w:rsidP="002A7B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68B9" w14:textId="04A29E65" w:rsidR="002A7B62" w:rsidRPr="00B275E6" w:rsidRDefault="002A7B62" w:rsidP="002A7B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6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452E1" w14:textId="6DA33C77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C5B22" w14:textId="2A538EC7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CF36" w14:textId="62993159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A3CBC" w14:textId="2A0700FE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8C446" w14:textId="69BDEC0F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E9250" w14:textId="3615E8D8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FDB95" w14:textId="019287CE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7B8C6" w14:textId="6D709B70" w:rsidR="002A7B62" w:rsidRPr="00B275E6" w:rsidRDefault="002A7B62" w:rsidP="002A7B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84F02" w14:textId="1407FAF9" w:rsidR="002A7B62" w:rsidRPr="00B275E6" w:rsidRDefault="002A7B62" w:rsidP="002A7B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R)-Malate</w:t>
            </w:r>
          </w:p>
        </w:tc>
      </w:tr>
      <w:tr w:rsidR="00B275E6" w:rsidRPr="00B275E6" w14:paraId="4765EAFC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5B7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58F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1EE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9N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0F1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74F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130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B7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EA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CDD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E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7B2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3A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-Acetyl-L-aspartic acid</w:t>
            </w:r>
          </w:p>
        </w:tc>
      </w:tr>
      <w:tr w:rsidR="00B275E6" w:rsidRPr="00B275E6" w14:paraId="54F32C9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62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1EF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02C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9H8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E2C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FAB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BD5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76B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027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A3B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AA2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30F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BC5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nylpyruvate</w:t>
            </w:r>
          </w:p>
        </w:tc>
      </w:tr>
      <w:tr w:rsidR="00B275E6" w:rsidRPr="00B275E6" w14:paraId="4ECFAB65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98E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B2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CC4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12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44E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FC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4B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769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2B5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649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AC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7C6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5BC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ate</w:t>
            </w:r>
          </w:p>
        </w:tc>
      </w:tr>
      <w:tr w:rsidR="00B275E6" w:rsidRPr="00B275E6" w14:paraId="49DACF86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342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B78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A8A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6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17F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492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4E2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2B5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A36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E83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226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70C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A0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inate</w:t>
            </w:r>
          </w:p>
        </w:tc>
      </w:tr>
      <w:tr w:rsidR="00B275E6" w:rsidRPr="00B275E6" w14:paraId="7016A155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2BD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6B2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243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H6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07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485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79F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C75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D01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9FE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6A0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C48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EA3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taric acid</w:t>
            </w:r>
          </w:p>
        </w:tc>
      </w:tr>
      <w:tr w:rsidR="00B275E6" w:rsidRPr="00B275E6" w14:paraId="14565A76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2EE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BCB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66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6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B9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735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4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BCD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00F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C52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0BF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DA8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023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α-Ketoglutaric acid</w:t>
            </w:r>
          </w:p>
        </w:tc>
      </w:tr>
      <w:tr w:rsidR="00B275E6" w:rsidRPr="00B275E6" w14:paraId="586C68EE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924F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enylpropanoids</w:t>
            </w:r>
          </w:p>
        </w:tc>
      </w:tr>
      <w:tr w:rsidR="00B275E6" w:rsidRPr="00B275E6" w14:paraId="33065D1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1B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EE5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67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6FB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272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58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16E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52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5A4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D08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B5D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A05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-Dihydroxybenzoate</w:t>
            </w:r>
          </w:p>
        </w:tc>
      </w:tr>
      <w:tr w:rsidR="00B275E6" w:rsidRPr="00B275E6" w14:paraId="453073DC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D3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261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DAA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59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93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7A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D23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2BB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245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BFB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26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209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-Dihydrohybenzoate</w:t>
            </w:r>
          </w:p>
        </w:tc>
      </w:tr>
      <w:tr w:rsidR="00B275E6" w:rsidRPr="00B275E6" w14:paraId="7AF6FA0C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967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268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A27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9H8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B8F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08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8B6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C9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D51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FA3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23F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8A9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7E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Coumarate</w:t>
            </w:r>
          </w:p>
        </w:tc>
      </w:tr>
      <w:tr w:rsidR="00B275E6" w:rsidRPr="00B275E6" w14:paraId="43FB1553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877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73E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D58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9FB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4EB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28B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6F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95F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05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D14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A04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BDE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Hydroxybenzaldehyde</w:t>
            </w:r>
          </w:p>
        </w:tc>
      </w:tr>
      <w:tr w:rsidR="00B275E6" w:rsidRPr="00B275E6" w14:paraId="1336B844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DE0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9A5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053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0F7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CF3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D37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40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CE7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F34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36F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C72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BF3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Hydroxybenzoate</w:t>
            </w:r>
          </w:p>
        </w:tc>
      </w:tr>
      <w:tr w:rsidR="00B275E6" w:rsidRPr="00B275E6" w14:paraId="6DB178BD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B1E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341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97F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9H8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ECB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30B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256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F3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44B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F3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1A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81E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AB6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ffeic Acid</w:t>
            </w:r>
          </w:p>
        </w:tc>
      </w:tr>
      <w:tr w:rsidR="00B275E6" w:rsidRPr="00B275E6" w14:paraId="1078E499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E13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22C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813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4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E38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120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875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837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BD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A6E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17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28B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417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echin</w:t>
            </w:r>
          </w:p>
        </w:tc>
      </w:tr>
      <w:tr w:rsidR="00B275E6" w:rsidRPr="00B275E6" w14:paraId="28FAB3AF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2D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560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1FE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4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D6C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BD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80B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221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24F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1CE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6EB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1CC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3F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catechin</w:t>
            </w:r>
          </w:p>
        </w:tc>
      </w:tr>
      <w:tr w:rsidR="00B275E6" w:rsidRPr="00B275E6" w14:paraId="4B910DFE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18C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E90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.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728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2H18O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AB3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031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813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393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31C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18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97F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8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65B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catechin Gallate</w:t>
            </w:r>
          </w:p>
        </w:tc>
      </w:tr>
      <w:tr w:rsidR="00B275E6" w:rsidRPr="00B275E6" w14:paraId="1A77D4C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A92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6B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88C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4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739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495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4E2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BC7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88C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5EA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74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A26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652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gallocatechin</w:t>
            </w:r>
          </w:p>
        </w:tc>
      </w:tr>
      <w:tr w:rsidR="00B275E6" w:rsidRPr="00B275E6" w14:paraId="0C4BA9F5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911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97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.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4E7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0H10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1A7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4A2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BA5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7A1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A01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29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036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37A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9BB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rulate</w:t>
            </w:r>
            <w:proofErr w:type="spellEnd"/>
          </w:p>
        </w:tc>
      </w:tr>
      <w:tr w:rsidR="00B275E6" w:rsidRPr="00B275E6" w14:paraId="7A66C40D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DEF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89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E2D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4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AF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547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78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9B4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DA8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22B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BC3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452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C1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locatechin</w:t>
            </w:r>
          </w:p>
        </w:tc>
      </w:tr>
      <w:tr w:rsidR="00B275E6" w:rsidRPr="00B275E6" w14:paraId="02B1050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04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739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CA4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2H18O1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4F9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9A5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B5B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38B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F13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6C3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E5D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AED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2F4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locatechin Gallate</w:t>
            </w:r>
          </w:p>
        </w:tc>
      </w:tr>
      <w:tr w:rsidR="00B275E6" w:rsidRPr="00B275E6" w14:paraId="14F075C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397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1BC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0C0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0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B8D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E8B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969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E33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553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898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83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AEA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1F3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empferol</w:t>
            </w:r>
          </w:p>
        </w:tc>
      </w:tr>
      <w:tr w:rsidR="00B275E6" w:rsidRPr="00B275E6" w14:paraId="6E72EF2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13B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A8C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93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0H10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F3A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F78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10E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CC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03D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9D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8EE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FA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08C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ethyl</w:t>
            </w:r>
            <w:proofErr w:type="spellEnd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hthalate</w:t>
            </w:r>
          </w:p>
        </w:tc>
      </w:tr>
      <w:tr w:rsidR="00B275E6" w:rsidRPr="00B275E6" w14:paraId="4B910FD8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30E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86C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367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6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7FA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EC0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F29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CAA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025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FBD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A70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1F3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997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icilate</w:t>
            </w:r>
            <w:proofErr w:type="spellEnd"/>
          </w:p>
        </w:tc>
      </w:tr>
      <w:tr w:rsidR="00B275E6" w:rsidRPr="00B275E6" w14:paraId="27140932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B25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FB3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42A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H12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BF3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7E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226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615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848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A6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AE4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C67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58D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ifolin</w:t>
            </w:r>
          </w:p>
        </w:tc>
      </w:tr>
      <w:tr w:rsidR="00B275E6" w:rsidRPr="00B275E6" w14:paraId="04CCB4B6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9BE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2F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5B4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4H20O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61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44F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1F5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EB0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3BC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A2D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6ED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C9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B27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illoloside</w:t>
            </w:r>
            <w:proofErr w:type="spellEnd"/>
          </w:p>
        </w:tc>
      </w:tr>
      <w:tr w:rsidR="00B275E6" w:rsidRPr="00B275E6" w14:paraId="18E06608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D5B3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gars</w:t>
            </w:r>
          </w:p>
        </w:tc>
      </w:tr>
      <w:tr w:rsidR="00B275E6" w:rsidRPr="00B275E6" w14:paraId="27FCA4F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04B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91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F3F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3O10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DDB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A72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255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277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B8C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B5E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41E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27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324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-Phosphogluconic acid</w:t>
            </w:r>
          </w:p>
        </w:tc>
      </w:tr>
      <w:tr w:rsidR="00B275E6" w:rsidRPr="00B275E6" w14:paraId="75FD096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020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C65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FFB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8H32O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8A6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C45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406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754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0AF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831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FB2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2D8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712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(+)-Raffinose</w:t>
            </w:r>
          </w:p>
        </w:tc>
      </w:tr>
      <w:tr w:rsidR="00B275E6" w:rsidRPr="00B275E6" w14:paraId="494F4F9B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BAE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58A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.9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DAE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0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9AA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5D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87C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EC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2F0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02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6D3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E6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D72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</w:t>
            </w: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ronic</w:t>
            </w:r>
            <w:proofErr w:type="spellEnd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B275E6" w:rsidRPr="00B275E6" w14:paraId="4EA9DF5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D5F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F4D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DE1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4NO8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EE7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A1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F71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27C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429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0B9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7C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420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0699" w14:textId="42941468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Glucosamine 6-</w:t>
            </w:r>
            <w:r w:rsidR="004D0E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B275E6" w:rsidRPr="00B275E6" w14:paraId="4F8737B2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080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F4E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FAE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H7O6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20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609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523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5EF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6EF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A2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E75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1B5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B22C" w14:textId="1977263A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hydroxyacetone </w:t>
            </w:r>
            <w:r w:rsidR="004D0E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B275E6" w:rsidRPr="00B275E6" w14:paraId="42BD6841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8F4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EBB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940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H10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306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BBE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AC3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9A6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A5A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ED0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2A7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D3D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DD8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Ribose</w:t>
            </w:r>
          </w:p>
        </w:tc>
      </w:tr>
      <w:tr w:rsidR="00B275E6" w:rsidRPr="00B275E6" w14:paraId="0090C23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4D0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96A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61D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0O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A6F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F3A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386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49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A2D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DA4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131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D9B0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77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Saccharic acid</w:t>
            </w:r>
          </w:p>
        </w:tc>
      </w:tr>
      <w:tr w:rsidR="00B275E6" w:rsidRPr="00B275E6" w14:paraId="5591A980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6E2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8E6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D7D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2O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B9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E2C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128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D41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200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391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DAD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EF0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9F4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nic acid</w:t>
            </w:r>
          </w:p>
        </w:tc>
      </w:tr>
      <w:tr w:rsidR="00B275E6" w:rsidRPr="00B275E6" w14:paraId="69599547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D5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989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.0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25C9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3NO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61B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9CB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08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6C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8C1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08E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4DE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1FD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1FD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amine/</w:t>
            </w: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osamine</w:t>
            </w:r>
            <w:proofErr w:type="spellEnd"/>
          </w:p>
        </w:tc>
      </w:tr>
      <w:tr w:rsidR="00B275E6" w:rsidRPr="00B275E6" w14:paraId="1A881432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A46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D490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8DA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12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048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61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BC8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9271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C06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467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4AE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17F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6AB1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e/fructose</w:t>
            </w:r>
          </w:p>
        </w:tc>
      </w:tr>
      <w:tr w:rsidR="00B275E6" w:rsidRPr="00B275E6" w14:paraId="6730425F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A6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DDFA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.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77CB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H6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748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00F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85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5DC2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9AA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642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756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85FF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D7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aldehyde</w:t>
            </w:r>
          </w:p>
        </w:tc>
      </w:tr>
      <w:tr w:rsidR="00E70562" w:rsidRPr="00B275E6" w14:paraId="1635EE3E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86900" w14:textId="62304448" w:rsidR="00E70562" w:rsidRPr="00B275E6" w:rsidRDefault="00E70562" w:rsidP="00E705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R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0F819" w14:textId="70B8797C" w:rsidR="00E70562" w:rsidRPr="00B275E6" w:rsidRDefault="00E70562" w:rsidP="00E705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A9B6A" w14:textId="7019897F" w:rsidR="00E70562" w:rsidRPr="00B275E6" w:rsidRDefault="00E70562" w:rsidP="00E705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92486" w14:textId="1EBCCC4B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FB8D" w14:textId="4BF6162A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 dp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2603" w14:textId="3ABD1696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4077" w14:textId="03183D5B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0D58" w14:textId="53F67CC3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6A30A" w14:textId="321D213B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987B4" w14:textId="22909D7E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 d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7F2C2" w14:textId="20F6A213" w:rsidR="00E70562" w:rsidRPr="00B275E6" w:rsidRDefault="00E70562" w:rsidP="00E7056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 dpa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8EBAC" w14:textId="30B46854" w:rsidR="00E70562" w:rsidRPr="00B275E6" w:rsidRDefault="00E70562" w:rsidP="00E70562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</w:tr>
      <w:tr w:rsidR="00B275E6" w:rsidRPr="00B275E6" w14:paraId="429CE912" w14:textId="77777777" w:rsidTr="008A14AF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61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D2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.0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4E6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H6O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C38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02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E92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0F0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BC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1E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8E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540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0A53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ic acid</w:t>
            </w:r>
          </w:p>
        </w:tc>
      </w:tr>
      <w:tr w:rsidR="00B275E6" w:rsidRPr="00B275E6" w14:paraId="759C6513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25FE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3B92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FA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7H14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5BA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C5C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2E1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731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E71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492E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2BC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12E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903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yl β-D-</w:t>
            </w:r>
            <w:proofErr w:type="spellStart"/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ctoside</w:t>
            </w:r>
            <w:proofErr w:type="spellEnd"/>
          </w:p>
        </w:tc>
      </w:tr>
      <w:tr w:rsidR="00B275E6" w:rsidRPr="00B275E6" w14:paraId="71DB3158" w14:textId="77777777" w:rsidTr="008A14AF">
        <w:trPr>
          <w:trHeight w:val="300"/>
        </w:trPr>
        <w:tc>
          <w:tcPr>
            <w:tcW w:w="10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E7FD8" w14:textId="118F1DA4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tamins</w:t>
            </w:r>
          </w:p>
        </w:tc>
      </w:tr>
      <w:tr w:rsidR="00B275E6" w:rsidRPr="00B275E6" w14:paraId="33893089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FFC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EE4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0A56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H8O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63D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0217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96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63E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CDBD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01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D62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B1A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DD2F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</w:t>
            </w:r>
          </w:p>
        </w:tc>
      </w:tr>
      <w:tr w:rsidR="00B275E6" w:rsidRPr="00B275E6" w14:paraId="2D7B0B15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728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D5C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844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8H11NO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62B9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543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538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DBD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2AAA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87E4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D7EC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450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5A7C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idoxine</w:t>
            </w:r>
          </w:p>
        </w:tc>
      </w:tr>
      <w:tr w:rsidR="00B275E6" w:rsidRPr="00B275E6" w14:paraId="515CB7AD" w14:textId="77777777" w:rsidTr="008A14AF">
        <w:trPr>
          <w:trHeight w:val="2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FBC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97ED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0D07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2H17N4O4P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ACA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0D63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417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5C6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C405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BD2B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428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DD6" w14:textId="77777777" w:rsidR="00B275E6" w:rsidRPr="00B275E6" w:rsidRDefault="00B275E6" w:rsidP="00B275E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9345" w14:textId="77777777" w:rsidR="00B275E6" w:rsidRPr="00B275E6" w:rsidRDefault="00B275E6" w:rsidP="00B275E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275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amine monophosphate</w:t>
            </w:r>
          </w:p>
        </w:tc>
      </w:tr>
    </w:tbl>
    <w:p w14:paraId="1C1CEAFE" w14:textId="77777777" w:rsidR="003134B1" w:rsidRDefault="003134B1" w:rsidP="00654E8F">
      <w:pPr>
        <w:spacing w:before="240"/>
      </w:pPr>
    </w:p>
    <w:p w14:paraId="0B8B742D" w14:textId="4A682B9F" w:rsidR="003134B1" w:rsidRDefault="00305F0C" w:rsidP="00DF507C">
      <w:pPr>
        <w:spacing w:before="240" w:after="480"/>
      </w:pPr>
      <w:r w:rsidRPr="000D5EE5">
        <w:rPr>
          <w:b/>
          <w:bCs/>
        </w:rPr>
        <w:t>Supplementary Table 3</w:t>
      </w:r>
      <w:r>
        <w:t>.</w:t>
      </w:r>
      <w:r w:rsidR="001E5FA1">
        <w:t xml:space="preserve"> </w:t>
      </w:r>
      <w:r w:rsidR="00A9198F">
        <w:t>G</w:t>
      </w:r>
      <w:r w:rsidR="00B12312">
        <w:t>lycolysis and TCA cycle metabol</w:t>
      </w:r>
      <w:r w:rsidR="000D5EE5">
        <w:t>ism</w:t>
      </w:r>
      <w:r w:rsidR="00A9198F">
        <w:t xml:space="preserve"> DEGs</w:t>
      </w:r>
      <w:r w:rsidR="000D5EE5">
        <w:t xml:space="preserve">.  </w:t>
      </w:r>
      <w:r w:rsidR="002B7419">
        <w:t xml:space="preserve">Numbers represent fold change of </w:t>
      </w:r>
      <w:r w:rsidR="00BE301F">
        <w:t xml:space="preserve">transcript level between MC-BL </w:t>
      </w:r>
      <w:r w:rsidR="00643AB0">
        <w:t>and MC-WL.</w:t>
      </w:r>
    </w:p>
    <w:tbl>
      <w:tblPr>
        <w:tblW w:w="7215" w:type="dxa"/>
        <w:tblInd w:w="85" w:type="dxa"/>
        <w:tblLook w:val="04A0" w:firstRow="1" w:lastRow="0" w:firstColumn="1" w:lastColumn="0" w:noHBand="0" w:noVBand="1"/>
      </w:tblPr>
      <w:tblGrid>
        <w:gridCol w:w="2435"/>
        <w:gridCol w:w="1320"/>
        <w:gridCol w:w="1540"/>
        <w:gridCol w:w="960"/>
        <w:gridCol w:w="960"/>
      </w:tblGrid>
      <w:tr w:rsidR="00A50828" w:rsidRPr="00A50828" w14:paraId="1177DD53" w14:textId="77777777" w:rsidTr="008A14AF">
        <w:trPr>
          <w:trHeight w:val="300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155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FF8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abidopsi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083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G. hirsut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EA5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A1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</w:tr>
      <w:tr w:rsidR="00A50828" w:rsidRPr="00A50828" w14:paraId="45CCB906" w14:textId="77777777" w:rsidTr="008A14AF">
        <w:trPr>
          <w:trHeight w:val="300"/>
        </w:trPr>
        <w:tc>
          <w:tcPr>
            <w:tcW w:w="7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656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ycolysis</w:t>
            </w:r>
          </w:p>
        </w:tc>
      </w:tr>
      <w:tr w:rsidR="00A50828" w:rsidRPr="00A50828" w14:paraId="2F7D51D6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F578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uctose-bisphosphate aldol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D1B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364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1A2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1G17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CDF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46F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A50828" w:rsidRPr="00A50828" w14:paraId="123F46B3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40C0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06E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529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91A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4G05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BE0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0C0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A50828" w:rsidRPr="00A50828" w14:paraId="49ADDCFF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0DAE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9F1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4G389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BE6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02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0E4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7EF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50828" w:rsidRPr="00A50828" w14:paraId="264BED7D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ECE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C0E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D16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02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FC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878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A50828" w:rsidRPr="00A50828" w14:paraId="61E94D04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8FE7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aldehyde 3-phosphate dehydrogenase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734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16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767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1G07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C0B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89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50828" w:rsidRPr="00A50828" w14:paraId="600C361D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77D5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F70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A5E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1G29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304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7F4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</w:tr>
      <w:tr w:rsidR="00A50828" w:rsidRPr="00A50828" w14:paraId="293B1DFE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D685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90F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04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6B9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4G07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FA8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379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</w:tr>
      <w:tr w:rsidR="00A50828" w:rsidRPr="00A50828" w14:paraId="618EB34A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66BF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A68C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17AF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5G29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71B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247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A50828" w:rsidRPr="00A50828" w14:paraId="791FB038" w14:textId="77777777" w:rsidTr="008A14AF">
        <w:trPr>
          <w:trHeight w:val="30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FC98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glycerate kin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1D7A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795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50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6G07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F76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B65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3</w:t>
            </w:r>
          </w:p>
        </w:tc>
      </w:tr>
      <w:tr w:rsidR="00A50828" w:rsidRPr="00A50828" w14:paraId="574AA777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5046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glycerate mutase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780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221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76C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6G03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3AB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51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</w:tr>
      <w:tr w:rsidR="00A50828" w:rsidRPr="00A50828" w14:paraId="113FD21D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675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FF5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C5A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6G0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81D7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FDB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A50828" w:rsidRPr="00A50828" w14:paraId="1EB4CA04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4F6B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8E2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09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E5D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2G10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FD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B3A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50828" w:rsidRPr="00A50828" w14:paraId="201156DE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D0F3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B76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740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661A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3G06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D24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D287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A50828" w:rsidRPr="00A50828" w14:paraId="4AA3E58D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439C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A40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365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05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1G20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AEC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AD2F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</w:tr>
      <w:tr w:rsidR="00A50828" w:rsidRPr="00A50828" w14:paraId="66D82FB2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2745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3BC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7C7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9G24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B03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C00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A50828" w:rsidRPr="00A50828" w14:paraId="36B2D31A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9C21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uvate kinase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570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529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CA5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9G13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FA37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FA0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50828" w:rsidRPr="00A50828" w14:paraId="3813B10C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650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F26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B90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9G24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EF9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E21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50828" w:rsidRPr="00A50828" w14:paraId="26B47D6F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FCA3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ECE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529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52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0G17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4D2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60D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A50828" w:rsidRPr="00A50828" w14:paraId="6A5AB91A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CBAF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9E7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5G085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DA2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05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C03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165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</w:t>
            </w:r>
          </w:p>
        </w:tc>
      </w:tr>
      <w:tr w:rsidR="00A50828" w:rsidRPr="00A50828" w14:paraId="71A1CBCE" w14:textId="77777777" w:rsidTr="008A14AF">
        <w:trPr>
          <w:trHeight w:val="300"/>
        </w:trPr>
        <w:tc>
          <w:tcPr>
            <w:tcW w:w="7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039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 citric acid cycle</w:t>
            </w:r>
          </w:p>
        </w:tc>
      </w:tr>
      <w:tr w:rsidR="00A50828" w:rsidRPr="00A50828" w14:paraId="2A1F41F3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A0E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uvate Dehydrogenase Complex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F27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345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9C7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5G12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736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A32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50828" w:rsidRPr="00A50828" w14:paraId="2BB0CAAD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C9E4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F5A9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3953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5G14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F26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3DA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A50828" w:rsidRPr="00A50828" w14:paraId="43F0D22B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12E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3F3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5G508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10E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2G12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5C0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8603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50828" w:rsidRPr="00A50828" w14:paraId="13CA9577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947D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4339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A3F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2G14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444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DE3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</w:t>
            </w:r>
          </w:p>
        </w:tc>
      </w:tr>
      <w:tr w:rsidR="00A50828" w:rsidRPr="00A50828" w14:paraId="2E236E48" w14:textId="77777777" w:rsidTr="008A14AF">
        <w:trPr>
          <w:trHeight w:val="300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BEC2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121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139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A84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6G20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D1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152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</w:tr>
      <w:tr w:rsidR="00A50828" w:rsidRPr="00A50828" w14:paraId="1A42FBD1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9653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onita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C3A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057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7473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5G37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1BA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67C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50828" w:rsidRPr="00A50828" w14:paraId="6722A1D6" w14:textId="77777777" w:rsidTr="008A14AF">
        <w:trPr>
          <w:trHeight w:val="300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3A53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3ADF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4G358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6A1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2G16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79A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FE04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50828" w:rsidRPr="00A50828" w14:paraId="005C203B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8C66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citrate Dehydrogenas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EFF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5434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629A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13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6F7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C5B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50828" w:rsidRPr="00A50828" w14:paraId="50722C78" w14:textId="77777777" w:rsidTr="008A14AF">
        <w:trPr>
          <w:trHeight w:val="300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18A0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9DDF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63E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10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8FD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AE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50828" w:rsidRPr="00A50828" w14:paraId="2CD55BB6" w14:textId="77777777" w:rsidTr="008A14AF">
        <w:trPr>
          <w:trHeight w:val="300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5DF8" w14:textId="77777777" w:rsid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te Dehydrogenase</w:t>
            </w:r>
          </w:p>
          <w:p w14:paraId="6C549616" w14:textId="77777777" w:rsidR="00980B2F" w:rsidRDefault="00980B2F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46785199" w14:textId="77777777" w:rsidR="00980B2F" w:rsidRDefault="00980B2F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4720EA29" w14:textId="0CFBDB4D" w:rsidR="00980B2F" w:rsidRPr="00A50828" w:rsidRDefault="00F8626C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F65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T5G433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6FF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2G04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6DA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933D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A50828" w:rsidRPr="00A50828" w14:paraId="49ACD218" w14:textId="77777777" w:rsidTr="008A14AF">
        <w:trPr>
          <w:trHeight w:val="300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12B6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8F6F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5B7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0G22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71F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0D9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50828" w:rsidRPr="00A50828" w14:paraId="05B87CF9" w14:textId="77777777" w:rsidTr="008A14AF">
        <w:trPr>
          <w:trHeight w:val="300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C255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1A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5324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5BC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4G03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C228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4F99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50828" w:rsidRPr="00A50828" w14:paraId="212F21EB" w14:textId="77777777" w:rsidTr="008A14AF">
        <w:trPr>
          <w:trHeight w:val="300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0E83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77F5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150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A69A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7G18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4F6B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7DE2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50828" w:rsidRPr="00A50828" w14:paraId="1D73D1CB" w14:textId="77777777" w:rsidTr="008A14AF">
        <w:trPr>
          <w:trHeight w:val="315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ED8B" w14:textId="77777777" w:rsidR="00A50828" w:rsidRPr="00A50828" w:rsidRDefault="00A50828" w:rsidP="001E5FA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B7AE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475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3AF1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7G06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1A40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D5E6" w14:textId="77777777" w:rsidR="00A50828" w:rsidRPr="00A50828" w:rsidRDefault="00A50828" w:rsidP="001E5FA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8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</w:tr>
    </w:tbl>
    <w:p w14:paraId="02C36C5A" w14:textId="77777777" w:rsidR="00AF2530" w:rsidRDefault="00AF2530" w:rsidP="00654E8F">
      <w:pPr>
        <w:spacing w:before="240"/>
      </w:pPr>
    </w:p>
    <w:p w14:paraId="5B3938CC" w14:textId="415A69BC" w:rsidR="00AF2530" w:rsidRDefault="003A37FA" w:rsidP="00654E8F">
      <w:pPr>
        <w:spacing w:before="240"/>
      </w:pPr>
      <w:r w:rsidRPr="00E71DB7">
        <w:rPr>
          <w:b/>
          <w:bCs/>
        </w:rPr>
        <w:t xml:space="preserve">Supplementary Table 4. </w:t>
      </w:r>
      <w:r w:rsidR="00E71DB7">
        <w:t>Fatty acids synthesis.  Numbers represent fold change of transcript level between MC-BL and MC-WL.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2240"/>
        <w:gridCol w:w="1300"/>
        <w:gridCol w:w="1940"/>
        <w:gridCol w:w="960"/>
        <w:gridCol w:w="960"/>
      </w:tblGrid>
      <w:tr w:rsidR="00AA2334" w:rsidRPr="00AA2334" w14:paraId="6FB953CC" w14:textId="77777777" w:rsidTr="00E11F48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393C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973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abidopsi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68A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G. hirsut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27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 D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7F6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 DPA</w:t>
            </w:r>
          </w:p>
        </w:tc>
      </w:tr>
      <w:tr w:rsidR="00AA2334" w:rsidRPr="00AA2334" w14:paraId="55828FED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B5B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carboxylas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0A04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361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21C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1G15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BA5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B77F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A2334" w:rsidRPr="00AA2334" w14:paraId="2E7FE899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5CA1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44AF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D04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1G18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2FE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303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</w:t>
            </w:r>
          </w:p>
        </w:tc>
      </w:tr>
      <w:tr w:rsidR="00AA2334" w:rsidRPr="00AA2334" w14:paraId="6195E388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C6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4119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33D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Sca054591G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F407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8A3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A2334" w:rsidRPr="00AA2334" w14:paraId="4F127710" w14:textId="77777777" w:rsidTr="00E11F48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6BA0A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yl-carrier protein (AC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DF1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156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7F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0G07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83E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AB8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A2334" w:rsidRPr="00AA2334" w14:paraId="3F6776FE" w14:textId="77777777" w:rsidTr="00E11F48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E7CC1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yl-carrier protein (AC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A6B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446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B9EF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8G05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DE8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05F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AA2334" w:rsidRPr="00AA2334" w14:paraId="6F3C675E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B6E0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toacyl ACP synthas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AFF4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626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F1C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9G17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BD8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DA8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A2334" w:rsidRPr="00AA2334" w14:paraId="18F86EE3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7F8D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2E8C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811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1G02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D74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A89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1</w:t>
            </w:r>
          </w:p>
        </w:tc>
      </w:tr>
      <w:tr w:rsidR="00AA2334" w:rsidRPr="00AA2334" w14:paraId="51343F6F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B463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FD1B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9EB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1G02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DAB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CA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</w:t>
            </w:r>
          </w:p>
        </w:tc>
      </w:tr>
      <w:tr w:rsidR="00AA2334" w:rsidRPr="00AA2334" w14:paraId="41307529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6B13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AB5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749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0B7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8G25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B7A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9A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AA2334" w:rsidRPr="00AA2334" w14:paraId="41672461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8BA5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2C6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045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682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1G14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4A6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68B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A2334" w:rsidRPr="00AA2334" w14:paraId="74D48B71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7189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yl ACP reductas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558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059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33A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8G01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FFF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50B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AA2334" w:rsidRPr="00AA2334" w14:paraId="32651B22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5DC6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21D0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FAD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18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A82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B3C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A2334" w:rsidRPr="00AA2334" w14:paraId="23A54A28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BD9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P thioesteras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4CA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085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8EC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20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FFA4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10A4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A2334" w:rsidRPr="00AA2334" w14:paraId="2DCB459B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AD8F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164C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492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17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84F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92F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</w:tr>
      <w:tr w:rsidR="00AA2334" w:rsidRPr="00AA2334" w14:paraId="0A5E475A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1B68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454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251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FFE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8G20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EAF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8EC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AA2334" w:rsidRPr="00AA2334" w14:paraId="5839D899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F4E0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yl CoA ligas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238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553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7F9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22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326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69F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AA2334" w:rsidRPr="00AA2334" w14:paraId="02107BE0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42B8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5E3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47D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23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A1A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8E1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AA2334" w:rsidRPr="00AA2334" w14:paraId="2EE94A0B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009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DE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176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5D7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2G16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09A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1AE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</w:tr>
      <w:tr w:rsidR="00AA2334" w:rsidRPr="00AA2334" w14:paraId="577202AB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42F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5B2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161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F0F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0G06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413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AC6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A2334" w:rsidRPr="00AA2334" w14:paraId="71D146B9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3682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F1A5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237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074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0G24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164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5A9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AA2334" w:rsidRPr="00AA2334" w14:paraId="7A126547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13A2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DB0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3G489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B00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8G23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BD03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F13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</w:t>
            </w:r>
          </w:p>
        </w:tc>
      </w:tr>
      <w:tr w:rsidR="00AA2334" w:rsidRPr="00AA2334" w14:paraId="0F2EEC84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4BA1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3CA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5G163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78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9G19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C704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32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AA2334" w:rsidRPr="00AA2334" w14:paraId="385ED6B6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37A8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E83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5G359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85E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3G21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315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579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A2334" w:rsidRPr="00AA2334" w14:paraId="3CEB54A9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D232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85FB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C267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3G10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C98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01C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AA2334" w:rsidRPr="00AA2334" w14:paraId="0E912869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ACAA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 chain fatty acid CoA lig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C45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775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C5A7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6G03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7567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D32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AA2334" w:rsidRPr="00AA2334" w14:paraId="09F16C30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0D6C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DAC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2G472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B9F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7G11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496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AAC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AA2334" w:rsidRPr="00AA2334" w14:paraId="1D70E58D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2364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5E6A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CCF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7G12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06D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16E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6</w:t>
            </w:r>
          </w:p>
        </w:tc>
      </w:tr>
      <w:tr w:rsidR="00AA2334" w:rsidRPr="00AA2334" w14:paraId="4883FCE9" w14:textId="77777777" w:rsidTr="00E11F48">
        <w:trPr>
          <w:trHeight w:val="300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2433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Ketoacyl-CoA synthas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6C90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1G0112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C31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12G11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30CC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0935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</w:tr>
      <w:tr w:rsidR="00AA2334" w:rsidRPr="00AA2334" w14:paraId="7583F30C" w14:textId="77777777" w:rsidTr="00E11F48">
        <w:trPr>
          <w:trHeight w:val="300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5B80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03B4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182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12G10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BBD5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932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</w:tr>
      <w:tr w:rsidR="00AA2334" w:rsidRPr="00AA2334" w14:paraId="55DC5AE9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FB0F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5747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F6B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D07G13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B1B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1D9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AA2334" w:rsidRPr="00AA2334" w14:paraId="1F3901B1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87ECE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565D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5G045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0A19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A06G15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3DF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1C1A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AA2334" w:rsidRPr="00AA2334" w14:paraId="21B6C08F" w14:textId="77777777" w:rsidTr="00E11F48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9A85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DB80" w14:textId="77777777" w:rsidR="00AA2334" w:rsidRPr="00AA2334" w:rsidRDefault="00AA2334" w:rsidP="00AA2334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88A8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_Sca144453G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4FA1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889E" w14:textId="77777777" w:rsidR="00AA2334" w:rsidRPr="00AA2334" w:rsidRDefault="00AA2334" w:rsidP="00AA23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23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</w:tr>
    </w:tbl>
    <w:p w14:paraId="41241664" w14:textId="77777777" w:rsidR="00B6340D" w:rsidRPr="001549D3" w:rsidRDefault="00B6340D" w:rsidP="00654E8F">
      <w:pPr>
        <w:spacing w:before="240"/>
      </w:pPr>
    </w:p>
    <w:sectPr w:rsidR="00B6340D" w:rsidRPr="001549D3" w:rsidSect="005A716A">
      <w:headerReference w:type="even" r:id="rId12"/>
      <w:headerReference w:type="first" r:id="rId13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CFEBF" w14:textId="77777777" w:rsidR="00A27299" w:rsidRDefault="00A27299" w:rsidP="00117666">
      <w:pPr>
        <w:spacing w:after="0"/>
      </w:pPr>
      <w:r>
        <w:separator/>
      </w:r>
    </w:p>
  </w:endnote>
  <w:endnote w:type="continuationSeparator" w:id="0">
    <w:p w14:paraId="146057AA" w14:textId="77777777" w:rsidR="00A27299" w:rsidRDefault="00A272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BB0ED" w14:textId="77777777" w:rsidR="00A27299" w:rsidRDefault="00A27299" w:rsidP="00117666">
      <w:pPr>
        <w:spacing w:after="0"/>
      </w:pPr>
      <w:r>
        <w:separator/>
      </w:r>
    </w:p>
  </w:footnote>
  <w:footnote w:type="continuationSeparator" w:id="0">
    <w:p w14:paraId="5358C0B6" w14:textId="77777777" w:rsidR="00A27299" w:rsidRDefault="00A272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6F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6F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569E414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360" w:hanging="36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D73"/>
    <w:rsid w:val="00077D53"/>
    <w:rsid w:val="00085896"/>
    <w:rsid w:val="00096EE7"/>
    <w:rsid w:val="000C69CC"/>
    <w:rsid w:val="000D4E33"/>
    <w:rsid w:val="000D5EE5"/>
    <w:rsid w:val="000E7911"/>
    <w:rsid w:val="00105FD9"/>
    <w:rsid w:val="00117666"/>
    <w:rsid w:val="00152BB5"/>
    <w:rsid w:val="001549D3"/>
    <w:rsid w:val="00160065"/>
    <w:rsid w:val="00177D84"/>
    <w:rsid w:val="001D519B"/>
    <w:rsid w:val="001E5FA1"/>
    <w:rsid w:val="001E7429"/>
    <w:rsid w:val="00267D18"/>
    <w:rsid w:val="002868E2"/>
    <w:rsid w:val="002869C3"/>
    <w:rsid w:val="002936E4"/>
    <w:rsid w:val="002A0ABA"/>
    <w:rsid w:val="002A7B62"/>
    <w:rsid w:val="002B4A57"/>
    <w:rsid w:val="002B7419"/>
    <w:rsid w:val="002C74CA"/>
    <w:rsid w:val="002E351B"/>
    <w:rsid w:val="002F7131"/>
    <w:rsid w:val="00305F0C"/>
    <w:rsid w:val="003134B1"/>
    <w:rsid w:val="0032406F"/>
    <w:rsid w:val="003544FB"/>
    <w:rsid w:val="003A37FA"/>
    <w:rsid w:val="003D2D47"/>
    <w:rsid w:val="003D2F2D"/>
    <w:rsid w:val="00401590"/>
    <w:rsid w:val="00414789"/>
    <w:rsid w:val="00426F66"/>
    <w:rsid w:val="004355F1"/>
    <w:rsid w:val="00447801"/>
    <w:rsid w:val="00452E9C"/>
    <w:rsid w:val="004735C8"/>
    <w:rsid w:val="004961FF"/>
    <w:rsid w:val="004A4CF8"/>
    <w:rsid w:val="004D0EE7"/>
    <w:rsid w:val="00517A89"/>
    <w:rsid w:val="005250F2"/>
    <w:rsid w:val="00593EEA"/>
    <w:rsid w:val="005979AB"/>
    <w:rsid w:val="005A5EEE"/>
    <w:rsid w:val="005A716A"/>
    <w:rsid w:val="00617DE0"/>
    <w:rsid w:val="006262C4"/>
    <w:rsid w:val="006375C7"/>
    <w:rsid w:val="00641B83"/>
    <w:rsid w:val="00643AB0"/>
    <w:rsid w:val="00654E8F"/>
    <w:rsid w:val="00660D05"/>
    <w:rsid w:val="006820B1"/>
    <w:rsid w:val="006A5490"/>
    <w:rsid w:val="006B7D14"/>
    <w:rsid w:val="00701727"/>
    <w:rsid w:val="0070566C"/>
    <w:rsid w:val="00714C50"/>
    <w:rsid w:val="00725A7D"/>
    <w:rsid w:val="007501BE"/>
    <w:rsid w:val="00754E27"/>
    <w:rsid w:val="0076735E"/>
    <w:rsid w:val="00790BB3"/>
    <w:rsid w:val="007C206C"/>
    <w:rsid w:val="00803D24"/>
    <w:rsid w:val="00817DD6"/>
    <w:rsid w:val="00826E61"/>
    <w:rsid w:val="00840138"/>
    <w:rsid w:val="0085528B"/>
    <w:rsid w:val="00885156"/>
    <w:rsid w:val="008A14AF"/>
    <w:rsid w:val="008E1615"/>
    <w:rsid w:val="009001F6"/>
    <w:rsid w:val="00904D34"/>
    <w:rsid w:val="009151AA"/>
    <w:rsid w:val="00927A02"/>
    <w:rsid w:val="0093429D"/>
    <w:rsid w:val="00943573"/>
    <w:rsid w:val="00970F7D"/>
    <w:rsid w:val="00980B2F"/>
    <w:rsid w:val="00994A3D"/>
    <w:rsid w:val="00994D98"/>
    <w:rsid w:val="009C2B12"/>
    <w:rsid w:val="009C70F3"/>
    <w:rsid w:val="00A02E7F"/>
    <w:rsid w:val="00A174D9"/>
    <w:rsid w:val="00A27299"/>
    <w:rsid w:val="00A50828"/>
    <w:rsid w:val="00A569CD"/>
    <w:rsid w:val="00A56BBA"/>
    <w:rsid w:val="00A71600"/>
    <w:rsid w:val="00A8206C"/>
    <w:rsid w:val="00A9198F"/>
    <w:rsid w:val="00AA2334"/>
    <w:rsid w:val="00AB5EE2"/>
    <w:rsid w:val="00AB6715"/>
    <w:rsid w:val="00AF2530"/>
    <w:rsid w:val="00AF6538"/>
    <w:rsid w:val="00B12312"/>
    <w:rsid w:val="00B1671E"/>
    <w:rsid w:val="00B25EB8"/>
    <w:rsid w:val="00B275E6"/>
    <w:rsid w:val="00B354E1"/>
    <w:rsid w:val="00B37F4D"/>
    <w:rsid w:val="00B6340D"/>
    <w:rsid w:val="00BE301F"/>
    <w:rsid w:val="00C36FBD"/>
    <w:rsid w:val="00C52A7B"/>
    <w:rsid w:val="00C56BAF"/>
    <w:rsid w:val="00C679AA"/>
    <w:rsid w:val="00C75972"/>
    <w:rsid w:val="00CC0A3A"/>
    <w:rsid w:val="00CD066B"/>
    <w:rsid w:val="00CE4FEE"/>
    <w:rsid w:val="00D00496"/>
    <w:rsid w:val="00D1065D"/>
    <w:rsid w:val="00D15E55"/>
    <w:rsid w:val="00DB59C3"/>
    <w:rsid w:val="00DC259A"/>
    <w:rsid w:val="00DE23E8"/>
    <w:rsid w:val="00DF3BA0"/>
    <w:rsid w:val="00DF507C"/>
    <w:rsid w:val="00E11F48"/>
    <w:rsid w:val="00E52377"/>
    <w:rsid w:val="00E55D11"/>
    <w:rsid w:val="00E64E17"/>
    <w:rsid w:val="00E70562"/>
    <w:rsid w:val="00E71DB7"/>
    <w:rsid w:val="00E866C9"/>
    <w:rsid w:val="00EA3D3C"/>
    <w:rsid w:val="00EF4E61"/>
    <w:rsid w:val="00F0028D"/>
    <w:rsid w:val="00F36261"/>
    <w:rsid w:val="00F42448"/>
    <w:rsid w:val="00F46900"/>
    <w:rsid w:val="00F61D89"/>
    <w:rsid w:val="00F629E9"/>
    <w:rsid w:val="00F8626C"/>
    <w:rsid w:val="00FB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B275E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275E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B275E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66">
    <w:name w:val="xl66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</w:rPr>
  </w:style>
  <w:style w:type="paragraph" w:customStyle="1" w:styleId="xl68">
    <w:name w:val="xl68"/>
    <w:basedOn w:val="Normal"/>
    <w:rsid w:val="00B275E6"/>
    <w:pP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69">
    <w:name w:val="xl69"/>
    <w:basedOn w:val="Normal"/>
    <w:rsid w:val="00B275E6"/>
    <w:pP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275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B275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275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1872</Words>
  <Characters>10672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oumkina, Marina - REE-ARS</cp:lastModifiedBy>
  <cp:revision>3</cp:revision>
  <cp:lastPrinted>2013-10-03T12:51:00Z</cp:lastPrinted>
  <dcterms:created xsi:type="dcterms:W3CDTF">2024-02-27T15:39:00Z</dcterms:created>
  <dcterms:modified xsi:type="dcterms:W3CDTF">2024-02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